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6 Table. SSR loci and TS frequencies.</w:t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884"/>
        <w:gridCol w:w="709"/>
        <w:gridCol w:w="992"/>
        <w:gridCol w:w="992"/>
        <w:gridCol w:w="1134"/>
        <w:gridCol w:w="1276"/>
        <w:gridCol w:w="1276"/>
        <w:gridCol w:w="1276"/>
      </w:tblGrid>
      <w:tr>
        <w:trPr>
          <w:trHeight w:val="330" w:hRule="atLeast"/>
        </w:trPr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R number</w:t>
            </w:r>
          </w:p>
        </w:tc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R typ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ze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enome </w:t>
            </w:r>
            <w:r>
              <w:rPr/>
              <w:t>coordinate</w:t>
            </w:r>
            <w:r>
              <w:rPr/>
              <w:t>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S reads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gned reads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S </w:t>
            </w:r>
            <w:r>
              <w:rPr/>
              <w:t>frequency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e</w:t>
            </w:r>
          </w:p>
        </w:tc>
      </w:tr>
      <w:tr>
        <w:trPr>
          <w:trHeight w:val="330" w:hRule="atLeast"/>
        </w:trPr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d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14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K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K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K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K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K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6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6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B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.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5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A)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8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8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6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6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3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3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3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3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8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8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5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5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G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2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2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3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aA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9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9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7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7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4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C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5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5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bC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5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5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bC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3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4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3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6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6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8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8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9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9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3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9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3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0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0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2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2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.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5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5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7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7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7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8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9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9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4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4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5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5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5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5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5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5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7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7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7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8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7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7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oB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8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8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oB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9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9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0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0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0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0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5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5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7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7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oC1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9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9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oC1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9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9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oC1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4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4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oC2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6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oC2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6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7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oC2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7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7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.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oC2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7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7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oC2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5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5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oC2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oC2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5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oC2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6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7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0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0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2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7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9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9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3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3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5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F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7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7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2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2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7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7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6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6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6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6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8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8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8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8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8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9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8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0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0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8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9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9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5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1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1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4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4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6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6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G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3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3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5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5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7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7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2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2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D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9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9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3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f4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2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2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f4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4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4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f4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8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8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mA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7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7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2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2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tA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1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1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2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2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6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6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6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6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0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2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2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4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4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8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8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2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2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18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9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9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3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4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4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4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5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5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6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6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7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7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9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9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4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4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1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1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0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0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1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2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2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8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bT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3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3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5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4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4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5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5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1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8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.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9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9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5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.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0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1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9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9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2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2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3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3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7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7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19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4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4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f2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7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7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f2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0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0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2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2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9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2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2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0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0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2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2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7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7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hF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1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2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hF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4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4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hF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9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9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hF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1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1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hF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6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6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8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8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0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0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2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32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5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5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8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8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sA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1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1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sA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5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5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5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6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7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7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3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3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hD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3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3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5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9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9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1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1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2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2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7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7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8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8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5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6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.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1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1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1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1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hA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4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4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7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7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8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8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9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9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9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2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2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f1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9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9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f1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4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4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f1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7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7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f1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1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1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f1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2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2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f1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2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2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f1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2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2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f1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6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6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f1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7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7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f1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7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7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f1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1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1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f1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1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1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f1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4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4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f1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6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7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f1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9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9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f1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0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0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f1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3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3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f1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5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5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f1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G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5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5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f1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7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7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f1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9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9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f1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1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1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9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9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2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2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8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9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0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0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3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3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f2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T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7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7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f2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4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4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19</w:t>
            </w:r>
          </w:p>
        </w:tc>
      </w:tr>
      <w:tr>
        <w:trPr>
          <w:trHeight w:val="33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4</w:t>
            </w:r>
            <w:r>
              <w:rPr>
                <w:vertAlign w:val="superscript"/>
              </w:rPr>
              <w:t>*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6 or (A)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or 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8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844 or (6484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9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bF</w:t>
            </w:r>
          </w:p>
        </w:tc>
      </w:tr>
    </w:tbl>
    <w:p>
      <w:pPr>
        <w:pStyle w:val="Normal"/>
        <w:ind w:left="142" w:hanging="142"/>
        <w:rPr>
          <w:lang w:val="en-GB"/>
        </w:rPr>
      </w:pPr>
      <w:r>
        <w:rPr>
          <w:vertAlign w:val="superscript"/>
          <w:lang w:val="en-GB"/>
        </w:rPr>
        <w:t>*</w:t>
      </w:r>
      <w:r>
        <w:rPr>
          <w:lang w:val="en-GB"/>
        </w:rPr>
        <w:t xml:space="preserve"> </w:t>
      </w:r>
      <w:r>
        <w:rPr>
          <w:lang w:val="en-GB"/>
        </w:rPr>
        <w:t xml:space="preserve">This locus was not included in the </w:t>
      </w:r>
      <w:r>
        <w:rPr>
          <w:lang w:val="en-GB"/>
        </w:rPr>
        <w:t>statistical</w:t>
      </w:r>
      <w:r>
        <w:rPr>
          <w:lang w:val="en-GB"/>
        </w:rPr>
        <w:t xml:space="preserve"> analysis of Fig 2 and the </w:t>
      </w:r>
      <w:r>
        <w:rPr>
          <w:lang w:val="en-GB"/>
        </w:rPr>
        <w:t>amount</w:t>
      </w:r>
      <w:r>
        <w:rPr>
          <w:lang w:val="en-GB"/>
        </w:rPr>
        <w:t xml:space="preserve"> of SSRs. The size variance in this locus is due to RE </w:t>
      </w:r>
      <w:r>
        <w:rPr>
          <w:lang w:val="en-GB"/>
        </w:rPr>
        <w:t>substituting</w:t>
      </w:r>
      <w:r>
        <w:rPr>
          <w:lang w:val="en-GB"/>
        </w:rPr>
        <w:t xml:space="preserve"> a nucleotide in the position 64845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eastAsia="新細明體;PMingLiU" w:cs="Times New Roman"/>
      <w:b/>
      <w:bCs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outlineLvl w:val="2"/>
    </w:pPr>
    <w:rPr>
      <w:rFonts w:ascii="Times New Roman" w:hAnsi="Times New Roman" w:cs="Times New Roman"/>
      <w:b/>
      <w:bCs/>
      <w:kern w:val="0"/>
      <w:szCs w:val="24"/>
      <w:lang w:val="en-GB"/>
    </w:rPr>
  </w:style>
  <w:style w:type="character" w:styleId="WW8Num1z0">
    <w:name w:val="WW8Num1z0"/>
    <w:qFormat/>
    <w:rPr>
      <w:rFonts w:ascii="Wingdings" w:hAnsi="Wingdings" w:eastAsia="新細明體;PMingLiU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2">
    <w:name w:val="預設段落字型"/>
    <w:qFormat/>
    <w:rPr/>
  </w:style>
  <w:style w:type="character" w:styleId="3">
    <w:name w:val="標題 3 字元"/>
    <w:qFormat/>
    <w:rPr>
      <w:rFonts w:ascii="Times New Roman" w:hAnsi="Times New Roman" w:cs="Times New Roman"/>
      <w:b/>
      <w:bCs/>
      <w:kern w:val="0"/>
      <w:szCs w:val="24"/>
      <w:lang w:val="en-GB"/>
    </w:rPr>
  </w:style>
  <w:style w:type="character" w:styleId="Style13">
    <w:name w:val="頁首 字元"/>
    <w:qFormat/>
    <w:rPr>
      <w:kern w:val="2"/>
    </w:rPr>
  </w:style>
  <w:style w:type="character" w:styleId="Style14">
    <w:name w:val="頁尾 字元"/>
    <w:qFormat/>
    <w:rPr>
      <w:kern w:val="2"/>
    </w:rPr>
  </w:style>
  <w:style w:type="character" w:styleId="2">
    <w:name w:val="標題 2 字元"/>
    <w:qFormat/>
    <w:rPr>
      <w:rFonts w:ascii="Cambria" w:hAnsi="Cambria" w:eastAsia="新細明體;PMingLiU" w:cs="Times New Roma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nt5">
    <w:name w:val="font5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08:47:00Z</dcterms:created>
  <dc:creator>user</dc:creator>
  <dc:description/>
  <dc:language>en-US</dc:language>
  <cp:lastModifiedBy>user</cp:lastModifiedBy>
  <dcterms:modified xsi:type="dcterms:W3CDTF">2015-04-27T08:47:00Z</dcterms:modified>
  <cp:revision>2</cp:revision>
  <dc:subject/>
  <dc:title/>
</cp:coreProperties>
</file>